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C601B" w14:textId="77777777" w:rsidR="00BE65E3" w:rsidRDefault="00BE65E3" w:rsidP="00BE65E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A23264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1391" w:type="dxa"/>
        <w:tblInd w:w="-78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794"/>
        <w:gridCol w:w="76"/>
        <w:gridCol w:w="690"/>
        <w:gridCol w:w="800"/>
        <w:gridCol w:w="1060"/>
        <w:gridCol w:w="800"/>
        <w:gridCol w:w="1060"/>
        <w:gridCol w:w="710"/>
        <w:gridCol w:w="632"/>
        <w:gridCol w:w="800"/>
        <w:gridCol w:w="1060"/>
        <w:gridCol w:w="800"/>
        <w:gridCol w:w="1069"/>
      </w:tblGrid>
      <w:tr w:rsidR="00BE65E3" w:rsidRPr="00A23264" w14:paraId="3C7D9503" w14:textId="77777777" w:rsidTr="00BE65E3">
        <w:trPr>
          <w:trHeight w:val="651"/>
        </w:trPr>
        <w:tc>
          <w:tcPr>
            <w:tcW w:w="11391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EFE052" w14:textId="77777777" w:rsidR="00BE65E3" w:rsidRPr="00A23264" w:rsidRDefault="00BE65E3" w:rsidP="00BE65E3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Supporting</w:t>
            </w: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Table 1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linical characteristics of groups</w:t>
            </w:r>
          </w:p>
        </w:tc>
      </w:tr>
      <w:tr w:rsidR="00BE65E3" w:rsidRPr="00A23264" w14:paraId="014352B4" w14:textId="77777777" w:rsidTr="00BE65E3">
        <w:trPr>
          <w:trHeight w:val="1139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CA6B3B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88099C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75th-25th</w:t>
            </w:r>
          </w:p>
          <w:p w14:paraId="0898AEAE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(n = 25)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47209F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&lt;25th-10th</w:t>
            </w:r>
          </w:p>
          <w:p w14:paraId="05F486B9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(n = 20)</w:t>
            </w:r>
          </w:p>
        </w:tc>
        <w:tc>
          <w:tcPr>
            <w:tcW w:w="50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0E119B6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&lt; 10th centile</w:t>
            </w:r>
          </w:p>
          <w:p w14:paraId="26A41EEE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(n = 35)</w:t>
            </w:r>
          </w:p>
        </w:tc>
      </w:tr>
      <w:tr w:rsidR="00BE65E3" w:rsidRPr="00A23264" w14:paraId="64C2D30C" w14:textId="77777777" w:rsidTr="00BE65E3">
        <w:trPr>
          <w:trHeight w:val="1790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EC8666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Doppler velocimetry</w:t>
            </w:r>
          </w:p>
        </w:tc>
        <w:tc>
          <w:tcPr>
            <w:tcW w:w="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90C90C6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Abnormal</w:t>
            </w:r>
            <w:proofErr w:type="spellEnd"/>
          </w:p>
          <w:p w14:paraId="321AD2B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1)</w:t>
            </w:r>
          </w:p>
        </w:tc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A134D8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  <w:p w14:paraId="619184E9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4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A4D52F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  <w:p w14:paraId="1C932D30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5395E5B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  <w:p w14:paraId="14E5B3AF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10)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B2B064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  <w:p w14:paraId="4C9BE8F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20)</w:t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4454784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Abnormal</w:t>
            </w:r>
            <w:proofErr w:type="spellEnd"/>
          </w:p>
          <w:p w14:paraId="40D54920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7)</w:t>
            </w:r>
          </w:p>
        </w:tc>
        <w:tc>
          <w:tcPr>
            <w:tcW w:w="372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16336F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Normal</w:t>
            </w:r>
            <w:proofErr w:type="spellEnd"/>
          </w:p>
          <w:p w14:paraId="6640F34E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28)</w:t>
            </w:r>
          </w:p>
        </w:tc>
      </w:tr>
      <w:tr w:rsidR="00BE65E3" w:rsidRPr="00A23264" w14:paraId="75E46958" w14:textId="77777777" w:rsidTr="00BE65E3">
        <w:trPr>
          <w:trHeight w:val="2685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12759C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>Delivery</w:t>
            </w:r>
            <w:proofErr w:type="gramEnd"/>
            <w:r w:rsidRPr="00A2326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A2326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DAC597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</w:p>
          <w:p w14:paraId="57F14E8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  <w:proofErr w:type="gram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F5F37B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EA103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pontaneous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delivery</w:t>
            </w:r>
            <w:proofErr w:type="gram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87C3364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</w:p>
          <w:p w14:paraId="5FCC6C60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10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066920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pontaneous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delivery</w:t>
            </w:r>
            <w:proofErr w:type="gramEnd"/>
          </w:p>
          <w:p w14:paraId="39FD6A71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10)</w:t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E93E9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</w:p>
          <w:p w14:paraId="141373B6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  <w:proofErr w:type="gramEnd"/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4AD7D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</w:p>
          <w:p w14:paraId="574670C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5)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462365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pontaneous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delivery</w:t>
            </w:r>
            <w:proofErr w:type="gramEnd"/>
          </w:p>
          <w:p w14:paraId="06CADD6E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5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9D7F2E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Cesarean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ection</w:t>
            </w:r>
            <w:proofErr w:type="spellEnd"/>
          </w:p>
          <w:p w14:paraId="4824E6B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9)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AB406F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3264">
              <w:rPr>
                <w:rFonts w:ascii="Times New Roman" w:hAnsi="Times New Roman"/>
                <w:sz w:val="18"/>
                <w:szCs w:val="18"/>
              </w:rPr>
              <w:t>Spontaneous</w:t>
            </w:r>
            <w:proofErr w:type="spellEnd"/>
            <w:r w:rsidRPr="00A2326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</w:rPr>
              <w:t>delivery</w:t>
            </w:r>
            <w:proofErr w:type="gramEnd"/>
          </w:p>
          <w:p w14:paraId="777C4809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</w:t>
            </w: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= 9)</w:t>
            </w:r>
          </w:p>
        </w:tc>
      </w:tr>
      <w:tr w:rsidR="00BE65E3" w:rsidRPr="00A23264" w14:paraId="11AF795E" w14:textId="77777777" w:rsidTr="00BE65E3">
        <w:trPr>
          <w:trHeight w:val="1678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AA3A5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Gestational 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</w:t>
            </w:r>
            <w:proofErr w:type="spellStart"/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wk</w:t>
            </w:r>
            <w:proofErr w:type="spellEnd"/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)</w:t>
            </w:r>
            <w:r w:rsidRPr="00A2326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B8D3907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76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D1B36F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2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DD86C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8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387ADB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720659B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9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E6A52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9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B5AABB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 xml:space="preserve">31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2</w:t>
            </w:r>
            <w:r w:rsidRPr="00A2326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</w:t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(n = 5)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79C666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38</w:t>
            </w:r>
          </w:p>
          <w:p w14:paraId="6ABD0A43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(n = 2)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3F8E5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 xml:space="preserve">36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44B64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 xml:space="preserve">35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11F327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 xml:space="preserve">39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4A9D078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 xml:space="preserve">39 </w:t>
            </w:r>
            <w:r w:rsidRPr="00A23264">
              <w:rPr>
                <w:rFonts w:ascii="Times New Roman" w:hAnsi="Times New Roman" w:hint="eastAsia"/>
                <w:sz w:val="18"/>
                <w:szCs w:val="18"/>
                <w:lang w:val="en-US"/>
              </w:rPr>
              <w:sym w:font="Symbol" w:char="00B1"/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</w:tr>
      <w:tr w:rsidR="00BE65E3" w:rsidRPr="00A23264" w14:paraId="6407F192" w14:textId="77777777" w:rsidTr="00BE65E3">
        <w:trPr>
          <w:trHeight w:val="1220"/>
        </w:trPr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3CFC299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Male</w:t>
            </w:r>
          </w:p>
          <w:p w14:paraId="24692AF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4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A144B4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</w:p>
          <w:p w14:paraId="52D58F79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5EDE5F4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</w:p>
          <w:p w14:paraId="729BA90A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50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8B0D7F2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</w:p>
          <w:p w14:paraId="13594DB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</w:p>
        </w:tc>
      </w:tr>
      <w:tr w:rsidR="00BE65E3" w:rsidRPr="00A23264" w14:paraId="228CDA96" w14:textId="77777777" w:rsidTr="00BE65E3">
        <w:trPr>
          <w:trHeight w:val="1010"/>
        </w:trPr>
        <w:tc>
          <w:tcPr>
            <w:tcW w:w="11391" w:type="dxa"/>
            <w:gridSpan w:val="1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FCB6ACC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  </w:t>
            </w:r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>Twin pregnancies were delivered by cesarean section.</w:t>
            </w:r>
          </w:p>
          <w:p w14:paraId="59CCD825" w14:textId="77777777" w:rsidR="00BE65E3" w:rsidRPr="00A23264" w:rsidRDefault="00BE65E3" w:rsidP="0052188F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23264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A2326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A23264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Values are means ± SD. </w:t>
            </w:r>
          </w:p>
        </w:tc>
      </w:tr>
    </w:tbl>
    <w:p w14:paraId="10AA697D" w14:textId="77777777" w:rsidR="00BE65E3" w:rsidRPr="00B53C5A" w:rsidRDefault="00BE65E3" w:rsidP="00BE65E3">
      <w:pPr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A23264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BE65E3" w:rsidRPr="00B53C5A" w:rsidSect="004B4B4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5E3"/>
    <w:rsid w:val="004B4B47"/>
    <w:rsid w:val="006D3865"/>
    <w:rsid w:val="007C4671"/>
    <w:rsid w:val="00BE65E3"/>
    <w:rsid w:val="00D2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6A8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E65E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rsid w:val="00BE65E3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character" w:customStyle="1" w:styleId="figcaption">
    <w:name w:val="figcaption"/>
    <w:basedOn w:val="Caratterepredefinitoparagrafo"/>
    <w:rsid w:val="00BE6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7</Characters>
  <Application>Microsoft Macintosh Word</Application>
  <DocSecurity>0</DocSecurity>
  <Lines>5</Lines>
  <Paragraphs>1</Paragraphs>
  <ScaleCrop>false</ScaleCrop>
  <Company>University of Pisa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Simoncini</dc:creator>
  <cp:keywords/>
  <dc:description/>
  <cp:lastModifiedBy>Tommaso Simoncini</cp:lastModifiedBy>
  <cp:revision>3</cp:revision>
  <dcterms:created xsi:type="dcterms:W3CDTF">2012-08-29T14:39:00Z</dcterms:created>
  <dcterms:modified xsi:type="dcterms:W3CDTF">2012-08-29T14:40:00Z</dcterms:modified>
</cp:coreProperties>
</file>